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C1B000" w14:textId="693FD1E7" w:rsidR="00E4666E" w:rsidRPr="00322AD7" w:rsidRDefault="006F02A3" w:rsidP="00C2046E">
      <w:pPr>
        <w:keepNext/>
        <w:spacing w:line="480" w:lineRule="auto"/>
        <w:rPr>
          <w:rFonts w:ascii="Times New Roman" w:hAnsi="Times New Roman" w:cs="Times New Roman"/>
          <w:b/>
          <w:lang w:eastAsia="en-US"/>
        </w:rPr>
      </w:pPr>
      <w:r w:rsidRPr="00322AD7">
        <w:rPr>
          <w:rFonts w:ascii="Times New Roman" w:hAnsi="Times New Roman" w:cs="Times New Roman"/>
          <w:b/>
          <w:lang w:eastAsia="en-US"/>
        </w:rPr>
        <w:t>S1 Table</w:t>
      </w:r>
      <w:r w:rsidR="00E4666E" w:rsidRPr="00322AD7">
        <w:rPr>
          <w:rFonts w:ascii="Times New Roman" w:hAnsi="Times New Roman" w:cs="Times New Roman"/>
          <w:b/>
          <w:lang w:eastAsia="en-US"/>
        </w:rPr>
        <w:t xml:space="preserve">.  Raw and </w:t>
      </w:r>
      <w:r w:rsidR="00D91E7A">
        <w:rPr>
          <w:rFonts w:ascii="Times New Roman" w:hAnsi="Times New Roman" w:cs="Times New Roman"/>
          <w:b/>
          <w:lang w:eastAsia="en-US"/>
        </w:rPr>
        <w:t>n</w:t>
      </w:r>
      <w:r w:rsidR="00E4666E" w:rsidRPr="00322AD7">
        <w:rPr>
          <w:rFonts w:ascii="Times New Roman" w:hAnsi="Times New Roman" w:cs="Times New Roman"/>
          <w:b/>
          <w:lang w:eastAsia="en-US"/>
        </w:rPr>
        <w:t xml:space="preserve">ormative </w:t>
      </w:r>
      <w:r w:rsidR="00D91E7A">
        <w:rPr>
          <w:rFonts w:ascii="Times New Roman" w:hAnsi="Times New Roman" w:cs="Times New Roman"/>
          <w:b/>
          <w:lang w:eastAsia="en-US"/>
        </w:rPr>
        <w:t>b</w:t>
      </w:r>
      <w:r w:rsidR="00E4666E" w:rsidRPr="00322AD7">
        <w:rPr>
          <w:rFonts w:ascii="Times New Roman" w:hAnsi="Times New Roman" w:cs="Times New Roman"/>
          <w:b/>
          <w:lang w:eastAsia="en-US"/>
        </w:rPr>
        <w:t xml:space="preserve">ased </w:t>
      </w:r>
      <w:r w:rsidR="00D91E7A">
        <w:rPr>
          <w:rFonts w:ascii="Times New Roman" w:hAnsi="Times New Roman" w:cs="Times New Roman"/>
          <w:b/>
          <w:lang w:eastAsia="en-US"/>
        </w:rPr>
        <w:t>s</w:t>
      </w:r>
      <w:r w:rsidR="00E4666E" w:rsidRPr="00322AD7">
        <w:rPr>
          <w:rFonts w:ascii="Times New Roman" w:hAnsi="Times New Roman" w:cs="Times New Roman"/>
          <w:b/>
          <w:lang w:eastAsia="en-US"/>
        </w:rPr>
        <w:t xml:space="preserve">tandardized </w:t>
      </w:r>
      <w:r w:rsidR="00D91E7A">
        <w:rPr>
          <w:rFonts w:ascii="Times New Roman" w:hAnsi="Times New Roman" w:cs="Times New Roman"/>
          <w:b/>
          <w:lang w:eastAsia="en-US"/>
        </w:rPr>
        <w:t>n</w:t>
      </w:r>
      <w:r w:rsidR="00E4666E" w:rsidRPr="00322AD7">
        <w:rPr>
          <w:rFonts w:ascii="Times New Roman" w:hAnsi="Times New Roman" w:cs="Times New Roman"/>
          <w:b/>
          <w:lang w:eastAsia="en-US"/>
        </w:rPr>
        <w:t xml:space="preserve">europsychological </w:t>
      </w:r>
      <w:r w:rsidR="00D91E7A">
        <w:rPr>
          <w:rFonts w:ascii="Times New Roman" w:hAnsi="Times New Roman" w:cs="Times New Roman"/>
          <w:b/>
          <w:lang w:eastAsia="en-US"/>
        </w:rPr>
        <w:t>s</w:t>
      </w:r>
      <w:r w:rsidR="00E4666E" w:rsidRPr="00322AD7">
        <w:rPr>
          <w:rFonts w:ascii="Times New Roman" w:hAnsi="Times New Roman" w:cs="Times New Roman"/>
          <w:b/>
          <w:lang w:eastAsia="en-US"/>
        </w:rPr>
        <w:t>cores for PD (n=40 unless otherwise noted) and non-PD peers (n=40 unless otherwise noted) with mean, standard deviation, and minimum/maximum scores shown.</w:t>
      </w:r>
    </w:p>
    <w:tbl>
      <w:tblPr>
        <w:tblW w:w="14490" w:type="dxa"/>
        <w:tblInd w:w="-342" w:type="dxa"/>
        <w:tblLayout w:type="fixed"/>
        <w:tblLook w:val="0000" w:firstRow="0" w:lastRow="0" w:firstColumn="0" w:lastColumn="0" w:noHBand="0" w:noVBand="0"/>
      </w:tblPr>
      <w:tblGrid>
        <w:gridCol w:w="1980"/>
        <w:gridCol w:w="1800"/>
        <w:gridCol w:w="2700"/>
        <w:gridCol w:w="2790"/>
        <w:gridCol w:w="270"/>
        <w:gridCol w:w="2340"/>
        <w:gridCol w:w="2610"/>
      </w:tblGrid>
      <w:tr w:rsidR="004D63F3" w:rsidRPr="00EF6E2D" w14:paraId="20231B94" w14:textId="77777777" w:rsidTr="004D63F3">
        <w:trPr>
          <w:trHeight w:val="35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789E316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D9C332" w14:textId="77777777" w:rsidR="004D63F3" w:rsidRPr="00D91E7A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7EECB" w14:textId="1A0E081B" w:rsidR="004D63F3" w:rsidRPr="00D91E7A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1E7A">
              <w:rPr>
                <w:rFonts w:ascii="Times New Roman" w:hAnsi="Times New Roman" w:cs="Times New Roman"/>
              </w:rPr>
              <w:t>PD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D70CEB1" w14:textId="77777777" w:rsidR="004D63F3" w:rsidRPr="00D91E7A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1CBB349D" w14:textId="15084551" w:rsidR="004D63F3" w:rsidRPr="00D91E7A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226D6" w14:textId="0279FBBD" w:rsidR="004D63F3" w:rsidRPr="00D91E7A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1E7A">
              <w:rPr>
                <w:rFonts w:ascii="Times New Roman" w:eastAsia="Times New Roman" w:hAnsi="Times New Roman" w:cs="Times New Roman"/>
              </w:rPr>
              <w:t>Non-PD</w:t>
            </w:r>
          </w:p>
        </w:tc>
      </w:tr>
      <w:tr w:rsidR="004D63F3" w:rsidRPr="00EF6E2D" w14:paraId="657ACF48" w14:textId="77777777" w:rsidTr="004D63F3">
        <w:trPr>
          <w:trHeight w:val="350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7DE5C884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A624A" w14:textId="77777777" w:rsidR="004D63F3" w:rsidRPr="00D91E7A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91E7A">
              <w:rPr>
                <w:rFonts w:ascii="Times New Roman" w:eastAsia="Times New Roman" w:hAnsi="Times New Roman" w:cs="Times New Roman"/>
              </w:rPr>
              <w:t>Measure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08E30DC5" w14:textId="2759B872" w:rsidR="004D63F3" w:rsidRPr="00D91E7A" w:rsidRDefault="004D63F3" w:rsidP="00EF6E2D">
            <w:pPr>
              <w:spacing w:line="480" w:lineRule="auto"/>
              <w:ind w:hanging="18"/>
              <w:rPr>
                <w:rFonts w:ascii="Times New Roman" w:eastAsia="Times New Roman" w:hAnsi="Times New Roman" w:cs="Times New Roman"/>
              </w:rPr>
            </w:pPr>
            <w:r w:rsidRPr="00D91E7A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0993F93D" w14:textId="3805AF94" w:rsidR="004D63F3" w:rsidRPr="00D91E7A" w:rsidRDefault="004D63F3" w:rsidP="00EF6E2D">
            <w:pPr>
              <w:spacing w:line="480" w:lineRule="auto"/>
              <w:ind w:hanging="18"/>
              <w:rPr>
                <w:rFonts w:ascii="Times New Roman" w:eastAsia="Times New Roman" w:hAnsi="Times New Roman" w:cs="Times New Roman"/>
              </w:rPr>
            </w:pPr>
            <w:r w:rsidRPr="00D91E7A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4" w:space="0" w:color="auto"/>
            </w:tcBorders>
          </w:tcPr>
          <w:p w14:paraId="6B3C4E1F" w14:textId="2BB63A30" w:rsidR="004D63F3" w:rsidRPr="00D91E7A" w:rsidRDefault="004D63F3" w:rsidP="00EF6E2D">
            <w:pPr>
              <w:spacing w:line="480" w:lineRule="auto"/>
              <w:ind w:hanging="18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9B848" w14:textId="54DE324B" w:rsidR="004D63F3" w:rsidRPr="00D91E7A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D91E7A">
              <w:rPr>
                <w:rFonts w:ascii="Times New Roman" w:eastAsia="Times New Roman" w:hAnsi="Times New Roman" w:cs="Times New Roman"/>
              </w:rPr>
              <w:t>Raw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150F5E54" w14:textId="77777777" w:rsidR="004D63F3" w:rsidRPr="00D91E7A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D91E7A">
              <w:rPr>
                <w:rFonts w:ascii="Times New Roman" w:eastAsia="Times New Roman" w:hAnsi="Times New Roman" w:cs="Times New Roman"/>
              </w:rPr>
              <w:t>Z-score</w:t>
            </w:r>
          </w:p>
        </w:tc>
      </w:tr>
      <w:tr w:rsidR="004D63F3" w:rsidRPr="00EF6E2D" w14:paraId="77AA84FE" w14:textId="77777777" w:rsidTr="004D63F3">
        <w:trPr>
          <w:trHeight w:val="80"/>
        </w:trPr>
        <w:tc>
          <w:tcPr>
            <w:tcW w:w="1980" w:type="dxa"/>
            <w:tcBorders>
              <w:top w:val="single" w:sz="4" w:space="0" w:color="auto"/>
            </w:tcBorders>
          </w:tcPr>
          <w:p w14:paraId="336EFCC3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Attention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3E38521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DS Forward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3C4C6C04" w14:textId="4D2D832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6.73±1.15, 4/9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AD8A147" w14:textId="660D467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35±0.83, -1.55/1.90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7576DE1F" w14:textId="0CCD5542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14:paraId="0A7716FD" w14:textId="038DE42A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7.05±1.18, 5/9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15B98CC7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57±0.82, -0.95/1.90</w:t>
            </w:r>
          </w:p>
        </w:tc>
      </w:tr>
      <w:tr w:rsidR="004D63F3" w:rsidRPr="00EF6E2D" w14:paraId="137D1113" w14:textId="77777777" w:rsidTr="004D63F3">
        <w:trPr>
          <w:trHeight w:val="729"/>
        </w:trPr>
        <w:tc>
          <w:tcPr>
            <w:tcW w:w="1980" w:type="dxa"/>
          </w:tcPr>
          <w:p w14:paraId="63BCF291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62B28CE6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SS Forward</w:t>
            </w:r>
          </w:p>
        </w:tc>
        <w:tc>
          <w:tcPr>
            <w:tcW w:w="2700" w:type="dxa"/>
          </w:tcPr>
          <w:p w14:paraId="55E63435" w14:textId="2654E7CC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7.85±1.78, 4/12</w:t>
            </w:r>
          </w:p>
        </w:tc>
        <w:tc>
          <w:tcPr>
            <w:tcW w:w="2790" w:type="dxa"/>
          </w:tcPr>
          <w:p w14:paraId="224D492A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28±1.05, -2.00/2.33</w:t>
            </w:r>
          </w:p>
          <w:p w14:paraId="7B6DAA25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29C7ADDE" w14:textId="43B01A1A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6D446CB" w14:textId="6C34344F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7.63±1.84, 2/11</w:t>
            </w:r>
          </w:p>
        </w:tc>
        <w:tc>
          <w:tcPr>
            <w:tcW w:w="2610" w:type="dxa"/>
          </w:tcPr>
          <w:p w14:paraId="48ACC186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18±1.06, -2.67/2.00</w:t>
            </w:r>
          </w:p>
        </w:tc>
      </w:tr>
      <w:tr w:rsidR="004D63F3" w:rsidRPr="00EF6E2D" w14:paraId="025F6ED0" w14:textId="77777777" w:rsidTr="004D63F3">
        <w:trPr>
          <w:trHeight w:val="80"/>
        </w:trPr>
        <w:tc>
          <w:tcPr>
            <w:tcW w:w="1980" w:type="dxa"/>
            <w:vMerge w:val="restart"/>
          </w:tcPr>
          <w:p w14:paraId="4004B2B6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Processing Speed</w:t>
            </w:r>
          </w:p>
        </w:tc>
        <w:tc>
          <w:tcPr>
            <w:tcW w:w="1800" w:type="dxa"/>
          </w:tcPr>
          <w:p w14:paraId="0F48BB6C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Digit Symbol</w:t>
            </w:r>
          </w:p>
        </w:tc>
        <w:tc>
          <w:tcPr>
            <w:tcW w:w="2700" w:type="dxa"/>
          </w:tcPr>
          <w:p w14:paraId="65F871EF" w14:textId="09FC91C0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50.08±13.22, 27/79</w:t>
            </w:r>
          </w:p>
        </w:tc>
        <w:tc>
          <w:tcPr>
            <w:tcW w:w="2790" w:type="dxa"/>
          </w:tcPr>
          <w:p w14:paraId="0737B9B1" w14:textId="39701CC9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30±0.78, -1.67/1.33**</w:t>
            </w:r>
          </w:p>
        </w:tc>
        <w:tc>
          <w:tcPr>
            <w:tcW w:w="270" w:type="dxa"/>
          </w:tcPr>
          <w:p w14:paraId="1A22BE25" w14:textId="392545E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44AE6C3" w14:textId="6C65D82A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60.70±11.24, 40/87</w:t>
            </w:r>
          </w:p>
        </w:tc>
        <w:tc>
          <w:tcPr>
            <w:tcW w:w="2610" w:type="dxa"/>
          </w:tcPr>
          <w:p w14:paraId="7883C072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 xml:space="preserve">0.44±0.73, </w:t>
            </w:r>
            <w:r>
              <w:rPr>
                <w:rFonts w:ascii="Times New Roman" w:hAnsi="Times New Roman" w:cs="Times New Roman"/>
              </w:rPr>
              <w:t>-</w:t>
            </w:r>
            <w:r w:rsidRPr="00EF6E2D">
              <w:rPr>
                <w:rFonts w:ascii="Times New Roman" w:hAnsi="Times New Roman" w:cs="Times New Roman"/>
              </w:rPr>
              <w:t>1.00/2.00**</w:t>
            </w:r>
          </w:p>
        </w:tc>
      </w:tr>
      <w:tr w:rsidR="004D63F3" w:rsidRPr="00EF6E2D" w14:paraId="6CAB6C49" w14:textId="77777777" w:rsidTr="004D63F3">
        <w:trPr>
          <w:trHeight w:val="80"/>
        </w:trPr>
        <w:tc>
          <w:tcPr>
            <w:tcW w:w="1980" w:type="dxa"/>
            <w:vMerge/>
          </w:tcPr>
          <w:p w14:paraId="222ACD2C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5F0DDFE2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TMT A</w:t>
            </w:r>
            <w:r w:rsidRPr="00EF6E2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700" w:type="dxa"/>
          </w:tcPr>
          <w:p w14:paraId="1E6F6E67" w14:textId="1D0D210A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39.61±11.19, 20.80/73.60</w:t>
            </w:r>
          </w:p>
        </w:tc>
        <w:tc>
          <w:tcPr>
            <w:tcW w:w="2790" w:type="dxa"/>
          </w:tcPr>
          <w:p w14:paraId="33EB1765" w14:textId="1BB94431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46±0.59, -1.76/0.83**</w:t>
            </w:r>
          </w:p>
        </w:tc>
        <w:tc>
          <w:tcPr>
            <w:tcW w:w="270" w:type="dxa"/>
          </w:tcPr>
          <w:p w14:paraId="12F0C44A" w14:textId="7FDB62EF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252DC36" w14:textId="41E540B9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30.44±7.01, 17/46</w:t>
            </w:r>
          </w:p>
        </w:tc>
        <w:tc>
          <w:tcPr>
            <w:tcW w:w="2610" w:type="dxa"/>
          </w:tcPr>
          <w:p w14:paraId="2FD6C7CE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15±0.71, -1.30/1.90**</w:t>
            </w:r>
          </w:p>
        </w:tc>
      </w:tr>
      <w:tr w:rsidR="004D63F3" w:rsidRPr="00EF6E2D" w14:paraId="34C8367D" w14:textId="77777777" w:rsidTr="004D63F3">
        <w:trPr>
          <w:trHeight w:val="513"/>
        </w:trPr>
        <w:tc>
          <w:tcPr>
            <w:tcW w:w="1980" w:type="dxa"/>
            <w:vMerge/>
          </w:tcPr>
          <w:p w14:paraId="07660C95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70FD5E82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Stroop</w:t>
            </w:r>
            <w:proofErr w:type="spellEnd"/>
            <w:r w:rsidRPr="00EF6E2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Word</w:t>
            </w:r>
            <w:r w:rsidRPr="00EF6E2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</w:tcPr>
          <w:p w14:paraId="1926E3DD" w14:textId="2D79D130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85.51±15.11, 60/116</w:t>
            </w:r>
          </w:p>
        </w:tc>
        <w:tc>
          <w:tcPr>
            <w:tcW w:w="2790" w:type="dxa"/>
          </w:tcPr>
          <w:p w14:paraId="355AD98F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54±0.78,-2.00/1.10*</w:t>
            </w:r>
          </w:p>
          <w:p w14:paraId="04005C05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567EA0D6" w14:textId="5CED5D73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31F8BC6" w14:textId="39A6FE82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93.66±12.38, 59/115</w:t>
            </w:r>
          </w:p>
        </w:tc>
        <w:tc>
          <w:tcPr>
            <w:tcW w:w="2610" w:type="dxa"/>
          </w:tcPr>
          <w:p w14:paraId="2C421029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13±0.63, -2.10/0.70*</w:t>
            </w:r>
          </w:p>
        </w:tc>
      </w:tr>
      <w:tr w:rsidR="004D63F3" w:rsidRPr="00EF6E2D" w14:paraId="433AAF96" w14:textId="77777777" w:rsidTr="004D63F3">
        <w:trPr>
          <w:trHeight w:val="80"/>
        </w:trPr>
        <w:tc>
          <w:tcPr>
            <w:tcW w:w="1980" w:type="dxa"/>
            <w:vMerge w:val="restart"/>
          </w:tcPr>
          <w:p w14:paraId="7FDF2F0D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Working Memory</w:t>
            </w:r>
          </w:p>
        </w:tc>
        <w:tc>
          <w:tcPr>
            <w:tcW w:w="1800" w:type="dxa"/>
          </w:tcPr>
          <w:p w14:paraId="301CF72A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DS Backward</w:t>
            </w:r>
          </w:p>
        </w:tc>
        <w:tc>
          <w:tcPr>
            <w:tcW w:w="2700" w:type="dxa"/>
          </w:tcPr>
          <w:p w14:paraId="7CF2F2E0" w14:textId="7959027C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.73±1.15, 2/7</w:t>
            </w:r>
          </w:p>
        </w:tc>
        <w:tc>
          <w:tcPr>
            <w:tcW w:w="2790" w:type="dxa"/>
          </w:tcPr>
          <w:p w14:paraId="0F5C8386" w14:textId="66C15072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20±0.84, -1.65/2.30**</w:t>
            </w:r>
          </w:p>
        </w:tc>
        <w:tc>
          <w:tcPr>
            <w:tcW w:w="270" w:type="dxa"/>
          </w:tcPr>
          <w:p w14:paraId="6994B3CD" w14:textId="1CD6F14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6242E065" w14:textId="52ED02E4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5.60±1.19, 4/8</w:t>
            </w:r>
          </w:p>
        </w:tc>
        <w:tc>
          <w:tcPr>
            <w:tcW w:w="2610" w:type="dxa"/>
          </w:tcPr>
          <w:p w14:paraId="3AA7703D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83±0.86, -</w:t>
            </w:r>
            <w:r>
              <w:rPr>
                <w:rFonts w:ascii="Times New Roman" w:hAnsi="Times New Roman" w:cs="Times New Roman"/>
              </w:rPr>
              <w:t>0</w:t>
            </w:r>
            <w:r w:rsidRPr="00EF6E2D">
              <w:rPr>
                <w:rFonts w:ascii="Times New Roman" w:hAnsi="Times New Roman" w:cs="Times New Roman"/>
              </w:rPr>
              <w:t>.35/2.30**</w:t>
            </w:r>
          </w:p>
        </w:tc>
      </w:tr>
      <w:tr w:rsidR="004D63F3" w:rsidRPr="00EF6E2D" w14:paraId="31B56742" w14:textId="77777777" w:rsidTr="004D63F3">
        <w:trPr>
          <w:trHeight w:val="80"/>
        </w:trPr>
        <w:tc>
          <w:tcPr>
            <w:tcW w:w="1980" w:type="dxa"/>
            <w:vMerge/>
          </w:tcPr>
          <w:p w14:paraId="3D6ED3DA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5FC21B2D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 xml:space="preserve">SS </w:t>
            </w: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Backward</w:t>
            </w:r>
            <w:r w:rsidRPr="00EF6E2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6D44905B" w14:textId="213819EE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6.79±1.40, 4/9</w:t>
            </w:r>
          </w:p>
        </w:tc>
        <w:tc>
          <w:tcPr>
            <w:tcW w:w="2790" w:type="dxa"/>
          </w:tcPr>
          <w:p w14:paraId="7A62E4DF" w14:textId="00478440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35±0.81, -1.33/2.00**</w:t>
            </w:r>
          </w:p>
        </w:tc>
        <w:tc>
          <w:tcPr>
            <w:tcW w:w="270" w:type="dxa"/>
          </w:tcPr>
          <w:p w14:paraId="2F1585FE" w14:textId="6B2E60C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499640A" w14:textId="08C2AA8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7.70±1.52, 4/11</w:t>
            </w:r>
          </w:p>
        </w:tc>
        <w:tc>
          <w:tcPr>
            <w:tcW w:w="2610" w:type="dxa"/>
          </w:tcPr>
          <w:p w14:paraId="7B9FB38A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86±0.89, -1.33/2.67**</w:t>
            </w:r>
          </w:p>
        </w:tc>
      </w:tr>
      <w:tr w:rsidR="004D63F3" w:rsidRPr="00EF6E2D" w14:paraId="1B15DBC1" w14:textId="77777777" w:rsidTr="004D63F3">
        <w:trPr>
          <w:trHeight w:val="80"/>
        </w:trPr>
        <w:tc>
          <w:tcPr>
            <w:tcW w:w="1980" w:type="dxa"/>
            <w:vMerge/>
          </w:tcPr>
          <w:p w14:paraId="17472C6A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207FA564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Letter-Number</w:t>
            </w:r>
          </w:p>
        </w:tc>
        <w:tc>
          <w:tcPr>
            <w:tcW w:w="2700" w:type="dxa"/>
          </w:tcPr>
          <w:p w14:paraId="144E786C" w14:textId="52A934FC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10.03±1.91, 6/14</w:t>
            </w:r>
          </w:p>
        </w:tc>
        <w:tc>
          <w:tcPr>
            <w:tcW w:w="2790" w:type="dxa"/>
          </w:tcPr>
          <w:p w14:paraId="4062880E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47±0.70, -1.33/2.00**</w:t>
            </w:r>
          </w:p>
          <w:p w14:paraId="216E76BE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D40C8CD" w14:textId="3EF33BEB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BF8C0B9" w14:textId="67C21F89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11.33±1.95, 7/16</w:t>
            </w:r>
          </w:p>
        </w:tc>
        <w:tc>
          <w:tcPr>
            <w:tcW w:w="2610" w:type="dxa"/>
          </w:tcPr>
          <w:p w14:paraId="7106596A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92±0.61, -0.33/2.33**</w:t>
            </w:r>
          </w:p>
        </w:tc>
      </w:tr>
      <w:tr w:rsidR="004D63F3" w:rsidRPr="00EF6E2D" w14:paraId="6EBBA4EE" w14:textId="77777777" w:rsidTr="004D63F3">
        <w:trPr>
          <w:trHeight w:val="80"/>
        </w:trPr>
        <w:tc>
          <w:tcPr>
            <w:tcW w:w="1980" w:type="dxa"/>
            <w:vMerge w:val="restart"/>
          </w:tcPr>
          <w:p w14:paraId="309C2E5E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Inhibition</w:t>
            </w:r>
          </w:p>
        </w:tc>
        <w:tc>
          <w:tcPr>
            <w:tcW w:w="1800" w:type="dxa"/>
          </w:tcPr>
          <w:p w14:paraId="72AB88EA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 xml:space="preserve">Trail B-A </w:t>
            </w: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time</w:t>
            </w:r>
            <w:r w:rsidRPr="00EF6E2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6D615791" w14:textId="1F0A6784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61.43±34.39,14/157</w:t>
            </w:r>
          </w:p>
        </w:tc>
        <w:tc>
          <w:tcPr>
            <w:tcW w:w="2790" w:type="dxa"/>
          </w:tcPr>
          <w:p w14:paraId="4A693668" w14:textId="6D31F20A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15±0.87, -1.30/1.70</w:t>
            </w:r>
          </w:p>
        </w:tc>
        <w:tc>
          <w:tcPr>
            <w:tcW w:w="270" w:type="dxa"/>
          </w:tcPr>
          <w:p w14:paraId="725AC08C" w14:textId="25CE10A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9B05EC3" w14:textId="596427E1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39.70±20.80,9.80/98.</w:t>
            </w:r>
            <w:r w:rsidRPr="00EF6E2D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2610" w:type="dxa"/>
          </w:tcPr>
          <w:p w14:paraId="3E302C17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lastRenderedPageBreak/>
              <w:t>0.28±0.95, -1.60/2.00</w:t>
            </w:r>
          </w:p>
        </w:tc>
      </w:tr>
      <w:tr w:rsidR="004D63F3" w:rsidRPr="00EF6E2D" w14:paraId="53C6715A" w14:textId="77777777" w:rsidTr="004D63F3">
        <w:trPr>
          <w:trHeight w:val="80"/>
        </w:trPr>
        <w:tc>
          <w:tcPr>
            <w:tcW w:w="1980" w:type="dxa"/>
            <w:vMerge/>
          </w:tcPr>
          <w:p w14:paraId="2FB340C3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0AC84DE3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Stroop</w:t>
            </w:r>
            <w:proofErr w:type="spellEnd"/>
            <w:r w:rsidRPr="00EF6E2D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CW</w:t>
            </w:r>
            <w:r w:rsidRPr="00EF6E2D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700" w:type="dxa"/>
          </w:tcPr>
          <w:p w14:paraId="134C3D54" w14:textId="301F679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33.31±9.73, 13/50</w:t>
            </w:r>
          </w:p>
        </w:tc>
        <w:tc>
          <w:tcPr>
            <w:tcW w:w="2790" w:type="dxa"/>
          </w:tcPr>
          <w:p w14:paraId="3FD5CC5E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02±0.97, -1.70/1.90</w:t>
            </w:r>
          </w:p>
          <w:p w14:paraId="6ED985B9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74BCD5C" w14:textId="415920C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160B729" w14:textId="1E99A496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34.47±7.40, 22/53</w:t>
            </w:r>
          </w:p>
        </w:tc>
        <w:tc>
          <w:tcPr>
            <w:tcW w:w="2610" w:type="dxa"/>
          </w:tcPr>
          <w:p w14:paraId="365F747D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16±0.79, -1.80/2.30</w:t>
            </w:r>
          </w:p>
        </w:tc>
      </w:tr>
      <w:tr w:rsidR="004D63F3" w:rsidRPr="00EF6E2D" w14:paraId="2BC40AF6" w14:textId="77777777" w:rsidTr="004D63F3">
        <w:trPr>
          <w:trHeight w:val="80"/>
        </w:trPr>
        <w:tc>
          <w:tcPr>
            <w:tcW w:w="1980" w:type="dxa"/>
            <w:vMerge w:val="restart"/>
          </w:tcPr>
          <w:p w14:paraId="7EF76C99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Reasoning</w:t>
            </w:r>
          </w:p>
        </w:tc>
        <w:tc>
          <w:tcPr>
            <w:tcW w:w="1800" w:type="dxa"/>
          </w:tcPr>
          <w:p w14:paraId="750E20CA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Matrix Reasoning</w:t>
            </w:r>
          </w:p>
        </w:tc>
        <w:tc>
          <w:tcPr>
            <w:tcW w:w="2700" w:type="dxa"/>
          </w:tcPr>
          <w:p w14:paraId="5ABAC4F8" w14:textId="080E1B0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1.90±6.40, 9/30</w:t>
            </w:r>
          </w:p>
        </w:tc>
        <w:tc>
          <w:tcPr>
            <w:tcW w:w="2790" w:type="dxa"/>
          </w:tcPr>
          <w:p w14:paraId="4A233D41" w14:textId="2030809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76±0.99, -1.10/2.20*</w:t>
            </w:r>
          </w:p>
        </w:tc>
        <w:tc>
          <w:tcPr>
            <w:tcW w:w="270" w:type="dxa"/>
          </w:tcPr>
          <w:p w14:paraId="085ACFFA" w14:textId="29EBEB9E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A0CE549" w14:textId="0212051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4.63±4.77, 11/30</w:t>
            </w:r>
          </w:p>
        </w:tc>
        <w:tc>
          <w:tcPr>
            <w:tcW w:w="2610" w:type="dxa"/>
          </w:tcPr>
          <w:p w14:paraId="1BC4FDC2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1.17±0.69, -1.00/2.10*</w:t>
            </w:r>
          </w:p>
        </w:tc>
      </w:tr>
      <w:tr w:rsidR="004D63F3" w:rsidRPr="00EF6E2D" w14:paraId="75BA252B" w14:textId="77777777" w:rsidTr="004D63F3">
        <w:trPr>
          <w:trHeight w:val="80"/>
        </w:trPr>
        <w:tc>
          <w:tcPr>
            <w:tcW w:w="1980" w:type="dxa"/>
            <w:vMerge/>
          </w:tcPr>
          <w:p w14:paraId="1AE5547D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6AE70012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Tower Ach.</w:t>
            </w:r>
          </w:p>
        </w:tc>
        <w:tc>
          <w:tcPr>
            <w:tcW w:w="2700" w:type="dxa"/>
          </w:tcPr>
          <w:p w14:paraId="079F48C4" w14:textId="7FC1E38A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17.63±3.40, 11/26</w:t>
            </w:r>
          </w:p>
        </w:tc>
        <w:tc>
          <w:tcPr>
            <w:tcW w:w="2790" w:type="dxa"/>
          </w:tcPr>
          <w:p w14:paraId="04B749AB" w14:textId="4C43184C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58±0.79, -0.67/2.67</w:t>
            </w:r>
          </w:p>
        </w:tc>
        <w:tc>
          <w:tcPr>
            <w:tcW w:w="270" w:type="dxa"/>
          </w:tcPr>
          <w:p w14:paraId="7AB8693F" w14:textId="44F1B450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AFAA960" w14:textId="1EE9644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19.18±3.39, 10/26</w:t>
            </w:r>
          </w:p>
        </w:tc>
        <w:tc>
          <w:tcPr>
            <w:tcW w:w="2610" w:type="dxa"/>
          </w:tcPr>
          <w:p w14:paraId="3D40A503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91±0.82, -1.00/2.67</w:t>
            </w:r>
          </w:p>
        </w:tc>
      </w:tr>
      <w:tr w:rsidR="004D63F3" w:rsidRPr="00EF6E2D" w14:paraId="7B87EF16" w14:textId="77777777" w:rsidTr="004D63F3">
        <w:trPr>
          <w:trHeight w:val="80"/>
        </w:trPr>
        <w:tc>
          <w:tcPr>
            <w:tcW w:w="1980" w:type="dxa"/>
          </w:tcPr>
          <w:p w14:paraId="0130DA36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4A2FF932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 xml:space="preserve">WCST </w:t>
            </w: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errors</w:t>
            </w:r>
            <w:r w:rsidRPr="00EF6E2D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</w:tcPr>
          <w:p w14:paraId="24D8CFA0" w14:textId="4507FC7E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36.26±24.77, 7/85</w:t>
            </w:r>
          </w:p>
        </w:tc>
        <w:tc>
          <w:tcPr>
            <w:tcW w:w="2790" w:type="dxa"/>
          </w:tcPr>
          <w:p w14:paraId="5E6E424B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08±1.32, -2.30/3.00</w:t>
            </w:r>
          </w:p>
          <w:p w14:paraId="2CA1F98E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1AA51C2A" w14:textId="0691DD0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2D77DA1E" w14:textId="0FAA7DB4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5.90±17.67, 7/71.00</w:t>
            </w:r>
          </w:p>
        </w:tc>
        <w:tc>
          <w:tcPr>
            <w:tcW w:w="2610" w:type="dxa"/>
          </w:tcPr>
          <w:p w14:paraId="69F785DD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26±0.82, -1.40/1.70</w:t>
            </w:r>
          </w:p>
        </w:tc>
      </w:tr>
      <w:tr w:rsidR="004D63F3" w:rsidRPr="00EF6E2D" w14:paraId="43E664C8" w14:textId="77777777" w:rsidTr="004D63F3">
        <w:trPr>
          <w:trHeight w:val="80"/>
        </w:trPr>
        <w:tc>
          <w:tcPr>
            <w:tcW w:w="1980" w:type="dxa"/>
          </w:tcPr>
          <w:p w14:paraId="28EC14EE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Language</w:t>
            </w:r>
          </w:p>
        </w:tc>
        <w:tc>
          <w:tcPr>
            <w:tcW w:w="1800" w:type="dxa"/>
          </w:tcPr>
          <w:p w14:paraId="03EBC4B5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BNT</w:t>
            </w:r>
          </w:p>
        </w:tc>
        <w:tc>
          <w:tcPr>
            <w:tcW w:w="2700" w:type="dxa"/>
          </w:tcPr>
          <w:p w14:paraId="6A3D5560" w14:textId="46F20CE4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56.80±3.34, 44/60</w:t>
            </w:r>
          </w:p>
        </w:tc>
        <w:tc>
          <w:tcPr>
            <w:tcW w:w="2790" w:type="dxa"/>
          </w:tcPr>
          <w:p w14:paraId="4E014221" w14:textId="4EE551E8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65±0.97, -1.20/2.30</w:t>
            </w:r>
          </w:p>
        </w:tc>
        <w:tc>
          <w:tcPr>
            <w:tcW w:w="270" w:type="dxa"/>
          </w:tcPr>
          <w:p w14:paraId="78545CFE" w14:textId="5CEF7A8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06E609DB" w14:textId="4B362C7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57.55±2.21, 52/60</w:t>
            </w:r>
          </w:p>
        </w:tc>
        <w:tc>
          <w:tcPr>
            <w:tcW w:w="2610" w:type="dxa"/>
          </w:tcPr>
          <w:p w14:paraId="4214CF94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77±1.00, -1.30/2.60</w:t>
            </w:r>
          </w:p>
        </w:tc>
      </w:tr>
      <w:tr w:rsidR="004D63F3" w:rsidRPr="00EF6E2D" w14:paraId="6C206DFB" w14:textId="77777777" w:rsidTr="004D63F3">
        <w:trPr>
          <w:trHeight w:val="80"/>
        </w:trPr>
        <w:tc>
          <w:tcPr>
            <w:tcW w:w="1980" w:type="dxa"/>
          </w:tcPr>
          <w:p w14:paraId="78B52059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57A6F26A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Animal Fluency</w:t>
            </w:r>
          </w:p>
        </w:tc>
        <w:tc>
          <w:tcPr>
            <w:tcW w:w="2700" w:type="dxa"/>
          </w:tcPr>
          <w:p w14:paraId="7FDB036B" w14:textId="4E840B4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0.83±5.12, 11/31</w:t>
            </w:r>
          </w:p>
        </w:tc>
        <w:tc>
          <w:tcPr>
            <w:tcW w:w="2790" w:type="dxa"/>
          </w:tcPr>
          <w:p w14:paraId="101F0AB9" w14:textId="3AB135A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25±1.00, -1.90/2.40</w:t>
            </w:r>
          </w:p>
        </w:tc>
        <w:tc>
          <w:tcPr>
            <w:tcW w:w="270" w:type="dxa"/>
          </w:tcPr>
          <w:p w14:paraId="746E25EF" w14:textId="2152C84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AAE9E8E" w14:textId="578069F8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2.63±4.94, 15/37</w:t>
            </w:r>
          </w:p>
        </w:tc>
        <w:tc>
          <w:tcPr>
            <w:tcW w:w="2610" w:type="dxa"/>
          </w:tcPr>
          <w:p w14:paraId="58058374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62±0.99, -1.00/3.30</w:t>
            </w:r>
          </w:p>
        </w:tc>
      </w:tr>
      <w:tr w:rsidR="004D63F3" w:rsidRPr="00EF6E2D" w14:paraId="203E67CE" w14:textId="77777777" w:rsidTr="004D63F3">
        <w:trPr>
          <w:trHeight w:val="80"/>
        </w:trPr>
        <w:tc>
          <w:tcPr>
            <w:tcW w:w="1980" w:type="dxa"/>
          </w:tcPr>
          <w:p w14:paraId="33282321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25D88706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FAS</w:t>
            </w:r>
          </w:p>
        </w:tc>
        <w:tc>
          <w:tcPr>
            <w:tcW w:w="2700" w:type="dxa"/>
          </w:tcPr>
          <w:p w14:paraId="01BBDFF5" w14:textId="3B64FEFF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1.20±11.87, 18/65</w:t>
            </w:r>
          </w:p>
        </w:tc>
        <w:tc>
          <w:tcPr>
            <w:tcW w:w="2790" w:type="dxa"/>
          </w:tcPr>
          <w:p w14:paraId="2C974B9D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07±1.00, -1.70/1.90</w:t>
            </w:r>
          </w:p>
          <w:p w14:paraId="1F8B6A2F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EDB97E7" w14:textId="11EB0F6F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EC0C971" w14:textId="40B22FAB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5.25±10.71, 25/70</w:t>
            </w:r>
          </w:p>
        </w:tc>
        <w:tc>
          <w:tcPr>
            <w:tcW w:w="2610" w:type="dxa"/>
          </w:tcPr>
          <w:p w14:paraId="44FCF334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26±0.93, -1.90/2.20</w:t>
            </w:r>
          </w:p>
        </w:tc>
      </w:tr>
      <w:tr w:rsidR="004D63F3" w:rsidRPr="00EF6E2D" w14:paraId="3357CA9F" w14:textId="77777777" w:rsidTr="004D63F3">
        <w:trPr>
          <w:trHeight w:val="80"/>
        </w:trPr>
        <w:tc>
          <w:tcPr>
            <w:tcW w:w="1980" w:type="dxa"/>
          </w:tcPr>
          <w:p w14:paraId="15210003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Visual</w:t>
            </w:r>
          </w:p>
        </w:tc>
        <w:tc>
          <w:tcPr>
            <w:tcW w:w="1800" w:type="dxa"/>
          </w:tcPr>
          <w:p w14:paraId="2E0A3314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Benton Faces</w:t>
            </w:r>
          </w:p>
        </w:tc>
        <w:tc>
          <w:tcPr>
            <w:tcW w:w="2700" w:type="dxa"/>
          </w:tcPr>
          <w:p w14:paraId="2BCC3543" w14:textId="433C8ABF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2.78±4.97, 28/50</w:t>
            </w:r>
          </w:p>
        </w:tc>
        <w:tc>
          <w:tcPr>
            <w:tcW w:w="2790" w:type="dxa"/>
          </w:tcPr>
          <w:p w14:paraId="54242660" w14:textId="04A38A8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01±1.24, -3.00/2.10</w:t>
            </w:r>
          </w:p>
        </w:tc>
        <w:tc>
          <w:tcPr>
            <w:tcW w:w="270" w:type="dxa"/>
          </w:tcPr>
          <w:p w14:paraId="74FA3C0E" w14:textId="42755F0C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585664C0" w14:textId="195F3829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4.58±3.64, 37/52</w:t>
            </w:r>
          </w:p>
        </w:tc>
        <w:tc>
          <w:tcPr>
            <w:tcW w:w="2610" w:type="dxa"/>
          </w:tcPr>
          <w:p w14:paraId="0563F577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39±0.93, -1.50/2.10</w:t>
            </w:r>
          </w:p>
        </w:tc>
      </w:tr>
      <w:tr w:rsidR="004D63F3" w:rsidRPr="00EF6E2D" w14:paraId="0D6909A6" w14:textId="77777777" w:rsidTr="004D63F3">
        <w:trPr>
          <w:trHeight w:val="80"/>
        </w:trPr>
        <w:tc>
          <w:tcPr>
            <w:tcW w:w="1980" w:type="dxa"/>
          </w:tcPr>
          <w:p w14:paraId="4A04F633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14:paraId="3B65E476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JLO</w:t>
            </w:r>
          </w:p>
        </w:tc>
        <w:tc>
          <w:tcPr>
            <w:tcW w:w="2700" w:type="dxa"/>
          </w:tcPr>
          <w:p w14:paraId="1D61523E" w14:textId="1105CE96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5.25±4.30, 6/30</w:t>
            </w:r>
          </w:p>
        </w:tc>
        <w:tc>
          <w:tcPr>
            <w:tcW w:w="2790" w:type="dxa"/>
          </w:tcPr>
          <w:p w14:paraId="26D301CC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31±0.74, -2.00/1.08*</w:t>
            </w:r>
          </w:p>
          <w:p w14:paraId="399CE8BE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08C43169" w14:textId="09E12551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4EFA45DA" w14:textId="3EDEEA02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6.93±2.48, 22/30</w:t>
            </w:r>
          </w:p>
        </w:tc>
        <w:tc>
          <w:tcPr>
            <w:tcW w:w="2610" w:type="dxa"/>
          </w:tcPr>
          <w:p w14:paraId="7256A4DE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59±0.49, -0.74/1.08</w:t>
            </w:r>
          </w:p>
        </w:tc>
      </w:tr>
      <w:tr w:rsidR="004D63F3" w:rsidRPr="00EF6E2D" w14:paraId="5B185263" w14:textId="77777777" w:rsidTr="004D63F3">
        <w:trPr>
          <w:trHeight w:val="80"/>
        </w:trPr>
        <w:tc>
          <w:tcPr>
            <w:tcW w:w="1980" w:type="dxa"/>
          </w:tcPr>
          <w:p w14:paraId="11A3E2E6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Memory</w:t>
            </w:r>
          </w:p>
        </w:tc>
        <w:tc>
          <w:tcPr>
            <w:tcW w:w="1800" w:type="dxa"/>
          </w:tcPr>
          <w:p w14:paraId="574450DE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LM Delay</w:t>
            </w:r>
          </w:p>
        </w:tc>
        <w:tc>
          <w:tcPr>
            <w:tcW w:w="2700" w:type="dxa"/>
          </w:tcPr>
          <w:p w14:paraId="47C85718" w14:textId="07F8B68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4.63±7.98, 11/41</w:t>
            </w:r>
          </w:p>
        </w:tc>
        <w:tc>
          <w:tcPr>
            <w:tcW w:w="2790" w:type="dxa"/>
          </w:tcPr>
          <w:p w14:paraId="6BC20C35" w14:textId="6B7EC3C3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78±.99, -1.33/2.67*</w:t>
            </w:r>
          </w:p>
        </w:tc>
        <w:tc>
          <w:tcPr>
            <w:tcW w:w="270" w:type="dxa"/>
          </w:tcPr>
          <w:p w14:paraId="776F42D1" w14:textId="5399A128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72DF4124" w14:textId="69A84516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28.53±5.67, 18/39</w:t>
            </w:r>
          </w:p>
        </w:tc>
        <w:tc>
          <w:tcPr>
            <w:tcW w:w="2610" w:type="dxa"/>
          </w:tcPr>
          <w:p w14:paraId="79D302E0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1.24±0.66, 0.00/2.33</w:t>
            </w:r>
          </w:p>
        </w:tc>
      </w:tr>
      <w:tr w:rsidR="004D63F3" w:rsidRPr="00EF6E2D" w14:paraId="67ED0CB0" w14:textId="77777777" w:rsidTr="004D63F3">
        <w:trPr>
          <w:trHeight w:val="80"/>
        </w:trPr>
        <w:tc>
          <w:tcPr>
            <w:tcW w:w="1980" w:type="dxa"/>
          </w:tcPr>
          <w:p w14:paraId="4F1D9886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3D71307C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VR Delay</w:t>
            </w:r>
          </w:p>
        </w:tc>
        <w:tc>
          <w:tcPr>
            <w:tcW w:w="2700" w:type="dxa"/>
          </w:tcPr>
          <w:p w14:paraId="5CF1531E" w14:textId="7928F98F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51.68±21.06, 13/88</w:t>
            </w:r>
          </w:p>
        </w:tc>
        <w:tc>
          <w:tcPr>
            <w:tcW w:w="2790" w:type="dxa"/>
          </w:tcPr>
          <w:p w14:paraId="310E93BF" w14:textId="33FAEE8B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74±1.07, -1.33/2.67*</w:t>
            </w:r>
          </w:p>
        </w:tc>
        <w:tc>
          <w:tcPr>
            <w:tcW w:w="270" w:type="dxa"/>
          </w:tcPr>
          <w:p w14:paraId="358F099F" w14:textId="0E5B3AF4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A5DDCCA" w14:textId="0263465D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62.43±19.37, 26/99</w:t>
            </w:r>
          </w:p>
        </w:tc>
        <w:tc>
          <w:tcPr>
            <w:tcW w:w="2610" w:type="dxa"/>
          </w:tcPr>
          <w:p w14:paraId="3DEBFFC2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1.29±</w:t>
            </w:r>
            <w:r>
              <w:rPr>
                <w:rFonts w:ascii="Times New Roman" w:hAnsi="Times New Roman" w:cs="Times New Roman"/>
              </w:rPr>
              <w:t>0</w:t>
            </w:r>
            <w:r w:rsidRPr="00EF6E2D">
              <w:rPr>
                <w:rFonts w:ascii="Times New Roman" w:hAnsi="Times New Roman" w:cs="Times New Roman"/>
              </w:rPr>
              <w:t>.93, -0.33/3.00</w:t>
            </w:r>
          </w:p>
        </w:tc>
      </w:tr>
      <w:tr w:rsidR="004D63F3" w:rsidRPr="00EF6E2D" w14:paraId="39F0440C" w14:textId="77777777" w:rsidTr="004D63F3">
        <w:trPr>
          <w:trHeight w:val="80"/>
        </w:trPr>
        <w:tc>
          <w:tcPr>
            <w:tcW w:w="1980" w:type="dxa"/>
          </w:tcPr>
          <w:p w14:paraId="0C0CAFC8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</w:tcPr>
          <w:p w14:paraId="5DC03816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 xml:space="preserve">VR </w:t>
            </w: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Recog</w:t>
            </w:r>
            <w:proofErr w:type="spellEnd"/>
            <w:r w:rsidRPr="00EF6E2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700" w:type="dxa"/>
          </w:tcPr>
          <w:p w14:paraId="10F8D214" w14:textId="3C9E0D42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2.73±3.31, 34/48</w:t>
            </w:r>
          </w:p>
        </w:tc>
        <w:tc>
          <w:tcPr>
            <w:tcW w:w="2790" w:type="dxa"/>
          </w:tcPr>
          <w:p w14:paraId="166F70C0" w14:textId="77777777" w:rsidR="004D63F3" w:rsidRPr="00EF6E2D" w:rsidRDefault="004D63F3" w:rsidP="00F509E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74±0.84, -1.00/2.33</w:t>
            </w:r>
          </w:p>
          <w:p w14:paraId="34A0086E" w14:textId="77777777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70" w:type="dxa"/>
          </w:tcPr>
          <w:p w14:paraId="42D677A3" w14:textId="1746C4CE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3234992E" w14:textId="4B70D634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3.33±3.21, 33/48</w:t>
            </w:r>
          </w:p>
        </w:tc>
        <w:tc>
          <w:tcPr>
            <w:tcW w:w="2610" w:type="dxa"/>
          </w:tcPr>
          <w:p w14:paraId="26E556D9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0.93±</w:t>
            </w:r>
            <w:r>
              <w:rPr>
                <w:rFonts w:ascii="Times New Roman" w:hAnsi="Times New Roman" w:cs="Times New Roman"/>
              </w:rPr>
              <w:t>0</w:t>
            </w:r>
            <w:r w:rsidRPr="00EF6E2D">
              <w:rPr>
                <w:rFonts w:ascii="Times New Roman" w:hAnsi="Times New Roman" w:cs="Times New Roman"/>
              </w:rPr>
              <w:t>.72, -1.00/2.00</w:t>
            </w:r>
          </w:p>
        </w:tc>
      </w:tr>
      <w:tr w:rsidR="004D63F3" w:rsidRPr="00EF6E2D" w14:paraId="0AB987B1" w14:textId="77777777" w:rsidTr="004D63F3">
        <w:trPr>
          <w:trHeight w:val="80"/>
        </w:trPr>
        <w:tc>
          <w:tcPr>
            <w:tcW w:w="1980" w:type="dxa"/>
          </w:tcPr>
          <w:p w14:paraId="516F5A6C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Finger Tapping</w:t>
            </w:r>
          </w:p>
        </w:tc>
        <w:tc>
          <w:tcPr>
            <w:tcW w:w="1800" w:type="dxa"/>
          </w:tcPr>
          <w:p w14:paraId="37ECC7D0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>FT Dom</w:t>
            </w:r>
          </w:p>
        </w:tc>
        <w:tc>
          <w:tcPr>
            <w:tcW w:w="2700" w:type="dxa"/>
          </w:tcPr>
          <w:p w14:paraId="3FB4CAFF" w14:textId="4C452C13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6.08±7.90, 21.4/63.2</w:t>
            </w:r>
          </w:p>
        </w:tc>
        <w:tc>
          <w:tcPr>
            <w:tcW w:w="2790" w:type="dxa"/>
          </w:tcPr>
          <w:p w14:paraId="15DC7B05" w14:textId="14B8A2D5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42±1.09, -2.60/2.70</w:t>
            </w:r>
          </w:p>
        </w:tc>
        <w:tc>
          <w:tcPr>
            <w:tcW w:w="270" w:type="dxa"/>
          </w:tcPr>
          <w:p w14:paraId="164E8832" w14:textId="7A704284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14:paraId="11BA4398" w14:textId="38B86D86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7.04±5.76, 33.30/58.80</w:t>
            </w:r>
          </w:p>
        </w:tc>
        <w:tc>
          <w:tcPr>
            <w:tcW w:w="2610" w:type="dxa"/>
          </w:tcPr>
          <w:p w14:paraId="31BFC735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43±0.79, -2.30/1.30</w:t>
            </w:r>
          </w:p>
        </w:tc>
      </w:tr>
      <w:tr w:rsidR="004D63F3" w:rsidRPr="00EF6E2D" w14:paraId="2B43E630" w14:textId="77777777" w:rsidTr="004D63F3">
        <w:trPr>
          <w:trHeight w:val="80"/>
        </w:trPr>
        <w:tc>
          <w:tcPr>
            <w:tcW w:w="1980" w:type="dxa"/>
            <w:tcBorders>
              <w:bottom w:val="single" w:sz="4" w:space="0" w:color="auto"/>
            </w:tcBorders>
          </w:tcPr>
          <w:p w14:paraId="0A97575D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AFF37E4" w14:textId="77777777" w:rsidR="004D63F3" w:rsidRPr="00EF6E2D" w:rsidRDefault="004D63F3" w:rsidP="00EF6E2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EF6E2D">
              <w:rPr>
                <w:rFonts w:ascii="Times New Roman" w:eastAsia="Times New Roman" w:hAnsi="Times New Roman" w:cs="Times New Roman"/>
              </w:rPr>
              <w:t xml:space="preserve">FT </w:t>
            </w:r>
            <w:proofErr w:type="spellStart"/>
            <w:r w:rsidRPr="00EF6E2D">
              <w:rPr>
                <w:rFonts w:ascii="Times New Roman" w:eastAsia="Times New Roman" w:hAnsi="Times New Roman" w:cs="Times New Roman"/>
              </w:rPr>
              <w:t>Nondom</w:t>
            </w:r>
            <w:proofErr w:type="spellEnd"/>
            <w:r w:rsidRPr="00EF6E2D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26CFA833" w14:textId="0A4B7543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39.72±8.64, 20.9/59.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07747F1A" w14:textId="0BDE4171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72±1.45, -3.00/3.60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693EDE50" w14:textId="46683540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5C100D01" w14:textId="5DCBA9D3" w:rsidR="004D63F3" w:rsidRPr="00EF6E2D" w:rsidRDefault="004D63F3" w:rsidP="00EF6E2D">
            <w:pPr>
              <w:spacing w:line="480" w:lineRule="auto"/>
              <w:ind w:hanging="18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41.76±5.26, 30.44/53.80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14:paraId="6ECFBDD8" w14:textId="77777777" w:rsidR="004D63F3" w:rsidRPr="00EF6E2D" w:rsidRDefault="004D63F3" w:rsidP="00EF6E2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F6E2D">
              <w:rPr>
                <w:rFonts w:ascii="Times New Roman" w:hAnsi="Times New Roman" w:cs="Times New Roman"/>
              </w:rPr>
              <w:t>-0.51±0.72, -2.00/1.40</w:t>
            </w:r>
          </w:p>
        </w:tc>
      </w:tr>
    </w:tbl>
    <w:p w14:paraId="66E29707" w14:textId="77777777" w:rsidR="00E4666E" w:rsidRPr="00EF6E2D" w:rsidRDefault="00E4666E" w:rsidP="00EF6E2D">
      <w:pPr>
        <w:rPr>
          <w:rFonts w:ascii="Times New Roman" w:hAnsi="Times New Roman" w:cs="Times New Roman"/>
        </w:rPr>
      </w:pPr>
      <w:r w:rsidRPr="00EF6E2D">
        <w:rPr>
          <w:rFonts w:ascii="Times New Roman" w:hAnsi="Times New Roman" w:cs="Times New Roman"/>
        </w:rPr>
        <w:t>*PD&lt;Non-PD peers p&lt;0.05; **PD&lt;non-PD peers p&lt;0.01</w:t>
      </w:r>
    </w:p>
    <w:p w14:paraId="1DC8CE59" w14:textId="77777777" w:rsidR="00E4666E" w:rsidRPr="00EF6E2D" w:rsidRDefault="00E4666E" w:rsidP="00EF6E2D">
      <w:pPr>
        <w:rPr>
          <w:rFonts w:ascii="Times New Roman" w:hAnsi="Times New Roman" w:cs="Times New Roman"/>
        </w:rPr>
      </w:pPr>
      <w:r w:rsidRPr="00EF6E2D">
        <w:rPr>
          <w:rFonts w:ascii="Times New Roman" w:hAnsi="Times New Roman" w:cs="Times New Roman"/>
        </w:rPr>
        <w:t xml:space="preserve">DS=Digit Span Backward span length; SS=Spatial Span Backward total score; TMT=Trail Making Test; Tower </w:t>
      </w:r>
      <w:proofErr w:type="gramStart"/>
      <w:r w:rsidRPr="00EF6E2D">
        <w:rPr>
          <w:rFonts w:ascii="Times New Roman" w:hAnsi="Times New Roman" w:cs="Times New Roman"/>
        </w:rPr>
        <w:t>Ach.=</w:t>
      </w:r>
      <w:proofErr w:type="gramEnd"/>
      <w:r w:rsidRPr="00EF6E2D">
        <w:rPr>
          <w:rFonts w:ascii="Times New Roman" w:hAnsi="Times New Roman" w:cs="Times New Roman"/>
        </w:rPr>
        <w:t xml:space="preserve">Tower Achievement score; WCST=Wisconsin Card Sorting Test; BNT=Boston Naming Test; FAS=Controlled Oral Word Association Test letters F,A,S; JLO=Judgment of Line Orientation; LM=Logical Memory; VR=Visual Reproductions; FT Dom=Finger Tapping Dominant hand; FT </w:t>
      </w:r>
      <w:proofErr w:type="spellStart"/>
      <w:r w:rsidRPr="00EF6E2D">
        <w:rPr>
          <w:rFonts w:ascii="Times New Roman" w:hAnsi="Times New Roman" w:cs="Times New Roman"/>
        </w:rPr>
        <w:t>Nondom</w:t>
      </w:r>
      <w:proofErr w:type="spellEnd"/>
      <w:r w:rsidRPr="00EF6E2D">
        <w:rPr>
          <w:rFonts w:ascii="Times New Roman" w:hAnsi="Times New Roman" w:cs="Times New Roman"/>
        </w:rPr>
        <w:t>=Finger Tapping Non-dominant hand</w:t>
      </w:r>
    </w:p>
    <w:p w14:paraId="6F517CF5" w14:textId="53E9CD27" w:rsidR="00E4666E" w:rsidRPr="00117D48" w:rsidRDefault="00E4666E" w:rsidP="00117D48">
      <w:pPr>
        <w:rPr>
          <w:rFonts w:ascii="Times New Roman" w:hAnsi="Times New Roman" w:cs="Times New Roman"/>
        </w:rPr>
      </w:pPr>
      <w:proofErr w:type="spellStart"/>
      <w:r w:rsidRPr="00EF6E2D">
        <w:rPr>
          <w:rFonts w:ascii="Times New Roman" w:hAnsi="Times New Roman" w:cs="Times New Roman"/>
          <w:vertAlign w:val="superscript"/>
        </w:rPr>
        <w:t>a</w:t>
      </w:r>
      <w:r w:rsidRPr="00EF6E2D">
        <w:rPr>
          <w:rFonts w:ascii="Times New Roman" w:hAnsi="Times New Roman" w:cs="Times New Roman"/>
        </w:rPr>
        <w:t>PD</w:t>
      </w:r>
      <w:proofErr w:type="spellEnd"/>
      <w:r w:rsidRPr="00EF6E2D">
        <w:rPr>
          <w:rFonts w:ascii="Times New Roman" w:hAnsi="Times New Roman" w:cs="Times New Roman"/>
        </w:rPr>
        <w:t xml:space="preserve"> n=39 due to missing data; </w:t>
      </w:r>
      <w:proofErr w:type="spellStart"/>
      <w:r w:rsidRPr="00EF6E2D">
        <w:rPr>
          <w:rFonts w:ascii="Times New Roman" w:hAnsi="Times New Roman" w:cs="Times New Roman"/>
          <w:vertAlign w:val="superscript"/>
        </w:rPr>
        <w:t>b</w:t>
      </w:r>
      <w:r w:rsidRPr="00EF6E2D">
        <w:rPr>
          <w:rFonts w:ascii="Times New Roman" w:hAnsi="Times New Roman" w:cs="Times New Roman"/>
        </w:rPr>
        <w:t>PD</w:t>
      </w:r>
      <w:proofErr w:type="spellEnd"/>
      <w:r w:rsidRPr="00EF6E2D">
        <w:rPr>
          <w:rFonts w:ascii="Times New Roman" w:hAnsi="Times New Roman" w:cs="Times New Roman"/>
        </w:rPr>
        <w:t xml:space="preserve"> n=39 and Control n=38 due to color-blindness.  All raw scores are unadjusted for age, sex, and education</w:t>
      </w:r>
      <w:bookmarkStart w:id="0" w:name="_GoBack"/>
      <w:bookmarkEnd w:id="0"/>
    </w:p>
    <w:p w14:paraId="2433A443" w14:textId="77777777" w:rsidR="00CD4975" w:rsidRPr="00EF6E2D" w:rsidRDefault="00CD4975" w:rsidP="00EF6E2D">
      <w:pPr>
        <w:rPr>
          <w:rFonts w:ascii="Times New Roman" w:hAnsi="Times New Roman" w:cs="Times New Roman"/>
          <w:lang w:eastAsia="en-US"/>
        </w:rPr>
      </w:pPr>
    </w:p>
    <w:sectPr w:rsidR="00CD4975" w:rsidRPr="00EF6E2D" w:rsidSect="00E466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605"/>
    <w:rsid w:val="000653BB"/>
    <w:rsid w:val="000C5EBA"/>
    <w:rsid w:val="000E755E"/>
    <w:rsid w:val="00117348"/>
    <w:rsid w:val="00117D48"/>
    <w:rsid w:val="00145154"/>
    <w:rsid w:val="001F6605"/>
    <w:rsid w:val="0020729B"/>
    <w:rsid w:val="00293B8C"/>
    <w:rsid w:val="002A5586"/>
    <w:rsid w:val="002B28DD"/>
    <w:rsid w:val="002F5FA3"/>
    <w:rsid w:val="00322AD7"/>
    <w:rsid w:val="00383873"/>
    <w:rsid w:val="00394F4B"/>
    <w:rsid w:val="003C01F6"/>
    <w:rsid w:val="003E2945"/>
    <w:rsid w:val="003E3C44"/>
    <w:rsid w:val="003F35E4"/>
    <w:rsid w:val="00476899"/>
    <w:rsid w:val="004775A0"/>
    <w:rsid w:val="004D63F3"/>
    <w:rsid w:val="004D7C8C"/>
    <w:rsid w:val="005726D4"/>
    <w:rsid w:val="00593543"/>
    <w:rsid w:val="005E2D37"/>
    <w:rsid w:val="00604FAE"/>
    <w:rsid w:val="0060605A"/>
    <w:rsid w:val="00614FD0"/>
    <w:rsid w:val="00657052"/>
    <w:rsid w:val="006843C6"/>
    <w:rsid w:val="006C6932"/>
    <w:rsid w:val="006D6C13"/>
    <w:rsid w:val="006F02A3"/>
    <w:rsid w:val="007460C0"/>
    <w:rsid w:val="00762B49"/>
    <w:rsid w:val="007B7194"/>
    <w:rsid w:val="007C70EF"/>
    <w:rsid w:val="007C71C3"/>
    <w:rsid w:val="007D328C"/>
    <w:rsid w:val="007E07CB"/>
    <w:rsid w:val="007F05A2"/>
    <w:rsid w:val="008016B0"/>
    <w:rsid w:val="00876573"/>
    <w:rsid w:val="00880B3F"/>
    <w:rsid w:val="0093695F"/>
    <w:rsid w:val="009477BA"/>
    <w:rsid w:val="00965DA4"/>
    <w:rsid w:val="009812A7"/>
    <w:rsid w:val="009A5739"/>
    <w:rsid w:val="00A35750"/>
    <w:rsid w:val="00A519E7"/>
    <w:rsid w:val="00A62A7D"/>
    <w:rsid w:val="00C2046E"/>
    <w:rsid w:val="00C83E69"/>
    <w:rsid w:val="00CD4975"/>
    <w:rsid w:val="00D27A80"/>
    <w:rsid w:val="00D91E7A"/>
    <w:rsid w:val="00DA66F4"/>
    <w:rsid w:val="00DE0D3F"/>
    <w:rsid w:val="00DF4CEC"/>
    <w:rsid w:val="00E34109"/>
    <w:rsid w:val="00E4666E"/>
    <w:rsid w:val="00E77A37"/>
    <w:rsid w:val="00E85201"/>
    <w:rsid w:val="00EF6E2D"/>
    <w:rsid w:val="00F11F5F"/>
    <w:rsid w:val="00F34D68"/>
    <w:rsid w:val="00F63F41"/>
    <w:rsid w:val="00F737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8EDD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3F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CaptionTable">
    <w:name w:val="11 Caption Table"/>
    <w:basedOn w:val="Normal"/>
    <w:next w:val="Normal"/>
    <w:autoRedefine/>
    <w:rsid w:val="007D328C"/>
    <w:pPr>
      <w:keepNext/>
      <w:spacing w:line="480" w:lineRule="auto"/>
    </w:pPr>
    <w:rPr>
      <w:rFonts w:ascii="Times New Roman" w:hAnsi="Times New Roman" w:cs="Times New Roman"/>
      <w:lang w:eastAsia="en-US"/>
    </w:rPr>
  </w:style>
  <w:style w:type="table" w:styleId="TableGrid">
    <w:name w:val="Table Grid"/>
    <w:basedOn w:val="TableNormal"/>
    <w:rsid w:val="00E4666E"/>
    <w:pPr>
      <w:spacing w:after="0" w:line="240" w:lineRule="auto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4</Words>
  <Characters>270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31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ce,Catherine E. Crenshaw</dc:creator>
  <cp:lastModifiedBy>Tanner, Jared J.</cp:lastModifiedBy>
  <cp:revision>2</cp:revision>
  <cp:lastPrinted>2014-07-18T12:34:00Z</cp:lastPrinted>
  <dcterms:created xsi:type="dcterms:W3CDTF">2016-01-05T17:04:00Z</dcterms:created>
  <dcterms:modified xsi:type="dcterms:W3CDTF">2016-01-05T17:04:00Z</dcterms:modified>
</cp:coreProperties>
</file>